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0"/>
        <w:gridCol w:w="2272"/>
        <w:gridCol w:w="2273"/>
        <w:gridCol w:w="2272"/>
        <w:gridCol w:w="2273"/>
      </w:tblGrid>
      <w:tr w:rsidR="0006608F" w:rsidRPr="00470E9F" w14:paraId="1E834651" w14:textId="77777777" w:rsidTr="00A4469F">
        <w:trPr>
          <w:trHeight w:val="407"/>
        </w:trPr>
        <w:tc>
          <w:tcPr>
            <w:tcW w:w="108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bottom"/>
            <w:hideMark/>
          </w:tcPr>
          <w:p w14:paraId="6CF56DD4" w14:textId="77777777" w:rsidR="0006608F" w:rsidRPr="00470E9F" w:rsidRDefault="0006608F" w:rsidP="00A4469F">
            <w:pPr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 xml:space="preserve">Supplemental Table 9. </w:t>
            </w:r>
            <w:r w:rsidRPr="00470E9F">
              <w:rPr>
                <w:color w:val="000000" w:themeColor="text1"/>
                <w:sz w:val="20"/>
                <w:szCs w:val="20"/>
              </w:rPr>
              <w:t>Estimated age group differences in physiological and behavioral outcomes by number of drinks</w:t>
            </w:r>
          </w:p>
        </w:tc>
      </w:tr>
      <w:tr w:rsidR="0006608F" w:rsidRPr="00470E9F" w14:paraId="17714A72" w14:textId="77777777" w:rsidTr="00A4469F">
        <w:trPr>
          <w:trHeight w:val="407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2D2D6546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Number of Drinks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4192EBB9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20–29 vs 30–39 yrs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3C69E203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30–39 vs 40–49 yrs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451063B5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40–49 vs 50–59 yrs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20CDEFB2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50–59 vs 60+ yrs</w:t>
            </w:r>
          </w:p>
        </w:tc>
      </w:tr>
      <w:tr w:rsidR="0006608F" w:rsidRPr="00470E9F" w14:paraId="23DDEC23" w14:textId="77777777" w:rsidTr="00A4469F">
        <w:trPr>
          <w:trHeight w:val="288"/>
        </w:trPr>
        <w:tc>
          <w:tcPr>
            <w:tcW w:w="108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7041B587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Resting Heart Rate (bpm)</w:t>
            </w:r>
          </w:p>
        </w:tc>
      </w:tr>
      <w:tr w:rsidR="0006608F" w:rsidRPr="00470E9F" w14:paraId="6BC17930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8CA5E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82ED9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06 (–0.06, 0.18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1; P=.357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A053D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13 (–0.24, –0.03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3; P&lt;.001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7B6CC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00 (–0.09, 0.09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0; P=1.000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C8E72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00 (–0.09, 0.09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0; P=1.000</w:t>
            </w:r>
          </w:p>
        </w:tc>
      </w:tr>
      <w:tr w:rsidR="0006608F" w:rsidRPr="00470E9F" w14:paraId="16A32A4D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3151A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D9197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03 (–0.15, 0.09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1; P=.875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70D2B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02 (–0.12, 0.08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0; P=.907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1171F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09 (0.00, 0.18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2; P=.001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0B456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06 (–0.03, 0.15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1; P=.042</w:t>
            </w:r>
          </w:p>
        </w:tc>
      </w:tr>
      <w:tr w:rsidR="0006608F" w:rsidRPr="00470E9F" w14:paraId="7B83A64B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9A8466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5E7EB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15 (–0.03, 0.33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3; P=.015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ED1F4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30 (0.14, 0.46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7; P&lt;.001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93E3B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20 (0.05, 0.35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4; P&lt;.001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526F0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42 (0.26, 0.59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9; P&lt;.001</w:t>
            </w:r>
          </w:p>
        </w:tc>
      </w:tr>
      <w:tr w:rsidR="0006608F" w:rsidRPr="00470E9F" w14:paraId="0903E649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8F74AD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BB3D8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19 (–0.08, 0.47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4; P=.057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F1247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35 (0.09, 0.62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8; P&lt;.001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CF918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92 (0.67, 1.18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20; P&lt;.001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CFC9D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36 (0.04, 0.68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8; P&lt;.001</w:t>
            </w:r>
          </w:p>
        </w:tc>
      </w:tr>
      <w:tr w:rsidR="0006608F" w:rsidRPr="00470E9F" w14:paraId="02B68260" w14:textId="77777777" w:rsidTr="00A4469F">
        <w:trPr>
          <w:trHeight w:val="288"/>
        </w:trPr>
        <w:tc>
          <w:tcPr>
            <w:tcW w:w="108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75A62A6D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Heart Rate Variability (</w:t>
            </w:r>
            <w:proofErr w:type="spellStart"/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06608F" w:rsidRPr="00470E9F" w14:paraId="403B473F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B44A35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FA8F9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84 (0.51, 1.17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7; P&lt;.001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24183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89 (0.61, 1.17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7; P&lt;.001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7E508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29 (0.04, 0.54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2; P&lt;.001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A1E5B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04 (–0.28, 0.21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0; P=.979</w:t>
            </w:r>
          </w:p>
        </w:tc>
      </w:tr>
      <w:tr w:rsidR="0006608F" w:rsidRPr="00470E9F" w14:paraId="5DBC7A0A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2904F6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02728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18 (–0.51, 0.15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1; P=.201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B28E9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28 (–0.56, –0.01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2; P&lt;.001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D4464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33 (–0.57, –0.09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3; P&lt;.001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590AF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31 (–0.54, –0.07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2; P&lt;.001</w:t>
            </w:r>
          </w:p>
        </w:tc>
      </w:tr>
      <w:tr w:rsidR="0006608F" w:rsidRPr="00470E9F" w14:paraId="7CF1CF25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A2C433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DA7F3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1.89 (–2.38, –1.40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15; P&lt;.001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103CD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2.09 (–2.53, –1.66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17; P&lt;.001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B7FE0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1.05 (–1.45, –0.65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8; P&lt;.001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59B40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57 (–1.00, –0.14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5; P&lt;.001</w:t>
            </w:r>
          </w:p>
        </w:tc>
      </w:tr>
      <w:tr w:rsidR="0006608F" w:rsidRPr="00470E9F" w14:paraId="156030E9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A4CA08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77E08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3.41 (–4.15, –2.67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27; P&lt;.001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ACCAE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3.17 (–3.88, –2.47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25; P&lt;.001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AE589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2.35 (–3.03, –1.68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19; P&lt;.001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486B2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09 (–0.91, 0.73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1; P=.993</w:t>
            </w:r>
          </w:p>
        </w:tc>
      </w:tr>
      <w:tr w:rsidR="0006608F" w:rsidRPr="00470E9F" w14:paraId="292C2869" w14:textId="77777777" w:rsidTr="00A4469F">
        <w:trPr>
          <w:trHeight w:val="288"/>
        </w:trPr>
        <w:tc>
          <w:tcPr>
            <w:tcW w:w="108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264110BF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Sleep Duration (</w:t>
            </w:r>
            <w:proofErr w:type="spellStart"/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06608F" w:rsidRPr="00470E9F" w14:paraId="5A468B42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170064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6B14D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04 (0.01, 0.07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4; P&lt;.001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CC0EC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02 (–0.01, 0.04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1; P=.128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1F16D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02 (0.00, 0.05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2; P&lt;.001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7DEAE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02 (–0.04, 0.00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2; P=.001</w:t>
            </w:r>
          </w:p>
        </w:tc>
      </w:tr>
      <w:tr w:rsidR="0006608F" w:rsidRPr="00470E9F" w14:paraId="1584E474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5938D8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69673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01 (–0.02, 0.04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1; P=.923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6ADC4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01 (–0.03, 0.02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1; P=.863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518F0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01 (–0.01, 0.03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1; P=.773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A75C6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02 (–0.04, 0.01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1; P=.044</w:t>
            </w:r>
          </w:p>
        </w:tc>
      </w:tr>
      <w:tr w:rsidR="0006608F" w:rsidRPr="00470E9F" w14:paraId="2889FABF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D0079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7DCA1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07 (–0.12, –0.03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7; P&lt;.001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7C895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03 (–0.06, 0.01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2; P=.042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6C988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02 (–0.01, 0.06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2; P=.040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E323D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03 (–0.01, 0.07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2; P=.037</w:t>
            </w:r>
          </w:p>
        </w:tc>
      </w:tr>
      <w:tr w:rsidR="0006608F" w:rsidRPr="00470E9F" w14:paraId="44DB92F4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6527C9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41EEA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15 (–0.21, –0.09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13; P&lt;.001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2C921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08 (–0.14, –0.03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7; P&lt;.001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AD3D3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00 (–0.06, 0.05); </w:t>
            </w:r>
            <w:r>
              <w:rPr>
                <w:color w:val="000000" w:themeColor="text1"/>
                <w:sz w:val="20"/>
                <w:szCs w:val="20"/>
              </w:rPr>
              <w:t>ES&lt;</w:t>
            </w:r>
            <w:r w:rsidRPr="00470E9F">
              <w:rPr>
                <w:color w:val="000000" w:themeColor="text1"/>
                <w:sz w:val="20"/>
                <w:szCs w:val="20"/>
              </w:rPr>
              <w:t>0.0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470E9F">
              <w:rPr>
                <w:color w:val="000000" w:themeColor="text1"/>
                <w:sz w:val="20"/>
                <w:szCs w:val="20"/>
              </w:rPr>
              <w:t>; P=1.000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D2184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01 (–0.06, 0.09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1; P=.961</w:t>
            </w:r>
          </w:p>
        </w:tc>
      </w:tr>
      <w:tr w:rsidR="0006608F" w:rsidRPr="00470E9F" w14:paraId="6B7FBE89" w14:textId="77777777" w:rsidTr="00A4469F">
        <w:trPr>
          <w:trHeight w:val="288"/>
        </w:trPr>
        <w:tc>
          <w:tcPr>
            <w:tcW w:w="108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36A177DA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Activity Load (AU)</w:t>
            </w:r>
          </w:p>
        </w:tc>
      </w:tr>
      <w:tr w:rsidR="0006608F" w:rsidRPr="00470E9F" w14:paraId="4A621609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D6D88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FB320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2.04 (–4.74, 0.67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2; P=.029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7BFB9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35 (–2.70, 2.00); </w:t>
            </w:r>
            <w:r>
              <w:rPr>
                <w:color w:val="000000" w:themeColor="text1"/>
                <w:sz w:val="20"/>
                <w:szCs w:val="20"/>
              </w:rPr>
              <w:t>ES&lt;</w:t>
            </w:r>
            <w:r w:rsidRPr="00470E9F">
              <w:rPr>
                <w:color w:val="000000" w:themeColor="text1"/>
                <w:sz w:val="20"/>
                <w:szCs w:val="20"/>
              </w:rPr>
              <w:t>0.0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470E9F">
              <w:rPr>
                <w:color w:val="000000" w:themeColor="text1"/>
                <w:sz w:val="20"/>
                <w:szCs w:val="20"/>
              </w:rPr>
              <w:t>; P=.979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2E1AB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82 (–2.91, 1.26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1; P=.543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81F35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1.97 (–0.08, 4.03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2; P=.002</w:t>
            </w:r>
          </w:p>
        </w:tc>
      </w:tr>
      <w:tr w:rsidR="0006608F" w:rsidRPr="00470E9F" w14:paraId="03E98478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F432AF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92E21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1.92 (–4.41, 0.56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2; P=.023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7B7791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78 (–2.96, 1.39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1; P=.630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6A568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84 (–2.77, 1.08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1; P=.438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4554E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09 (–1.88, 2.06); </w:t>
            </w:r>
            <w:r>
              <w:rPr>
                <w:color w:val="000000" w:themeColor="text1"/>
                <w:sz w:val="20"/>
                <w:szCs w:val="20"/>
              </w:rPr>
              <w:t>ES&lt;</w:t>
            </w:r>
            <w:r w:rsidRPr="00470E9F">
              <w:rPr>
                <w:color w:val="000000" w:themeColor="text1"/>
                <w:sz w:val="20"/>
                <w:szCs w:val="20"/>
              </w:rPr>
              <w:t>0.0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470E9F">
              <w:rPr>
                <w:color w:val="000000" w:themeColor="text1"/>
                <w:sz w:val="20"/>
                <w:szCs w:val="20"/>
              </w:rPr>
              <w:t>; P=1.000</w:t>
            </w:r>
          </w:p>
        </w:tc>
      </w:tr>
      <w:tr w:rsidR="0006608F" w:rsidRPr="00470E9F" w14:paraId="27228539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8B9369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2F63D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2.01 (–5.42, 1.40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2; P=.151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D6CDD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1.33 (–4.49, 1.84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1; P=.485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60092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1.41 (–4.38, 1.55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1; P=.349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0DA46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0.75 (–2.62, 4.12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1; P=.910</w:t>
            </w:r>
          </w:p>
        </w:tc>
      </w:tr>
      <w:tr w:rsidR="0006608F" w:rsidRPr="00470E9F" w14:paraId="677F47D8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DB4B8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AEEF5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3.32 (–8.07, 1.44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3; P=.052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DE713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0.89 (–5.61, 3.83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1; P=.949</w:t>
            </w: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694F9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–3.54 (–8.18, 1.10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3; P=.026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E02D3" w14:textId="77777777" w:rsidR="0006608F" w:rsidRPr="00470E9F" w:rsidRDefault="0006608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3.39 (–2.66, 9.43); </w:t>
            </w:r>
            <w:r>
              <w:rPr>
                <w:color w:val="000000" w:themeColor="text1"/>
                <w:sz w:val="20"/>
                <w:szCs w:val="20"/>
              </w:rPr>
              <w:t>ES=</w:t>
            </w:r>
            <w:r w:rsidRPr="00470E9F">
              <w:rPr>
                <w:color w:val="000000" w:themeColor="text1"/>
                <w:sz w:val="20"/>
                <w:szCs w:val="20"/>
              </w:rPr>
              <w:t>0.03; P=.188</w:t>
            </w:r>
          </w:p>
        </w:tc>
      </w:tr>
      <w:tr w:rsidR="0006608F" w:rsidRPr="00470E9F" w14:paraId="67601AA4" w14:textId="77777777" w:rsidTr="00A4469F">
        <w:trPr>
          <w:trHeight w:val="288"/>
        </w:trPr>
        <w:tc>
          <w:tcPr>
            <w:tcW w:w="108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F41897" w14:textId="279DED3F" w:rsidR="0006608F" w:rsidRPr="00470E9F" w:rsidRDefault="0006608F" w:rsidP="00A4469F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Estimates reflect age group contrasts at different drink quantities derived from estimate marginal means using generalized additive models, with corresponding 99.9% confidence intervals.</w:t>
            </w:r>
            <w:r>
              <w:rPr>
                <w:color w:val="000000" w:themeColor="text1"/>
                <w:sz w:val="20"/>
                <w:szCs w:val="20"/>
              </w:rPr>
              <w:t xml:space="preserve"> ES = standardized effect size.</w:t>
            </w:r>
            <w:r w:rsidRPr="00470E9F">
              <w:rPr>
                <w:color w:val="000000" w:themeColor="text1"/>
                <w:sz w:val="20"/>
                <w:szCs w:val="20"/>
              </w:rPr>
              <w:t xml:space="preserve"> These results correspond to the modeled associations shown in </w:t>
            </w:r>
            <w:r w:rsidRPr="007F7905">
              <w:rPr>
                <w:b/>
                <w:bCs/>
                <w:color w:val="000000" w:themeColor="text1"/>
                <w:sz w:val="20"/>
                <w:szCs w:val="20"/>
              </w:rPr>
              <w:t>S4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3C7EED">
              <w:rPr>
                <w:b/>
                <w:bCs/>
                <w:color w:val="000000" w:themeColor="text1"/>
                <w:sz w:val="20"/>
                <w:szCs w:val="20"/>
              </w:rPr>
              <w:t>Fig</w:t>
            </w:r>
            <w:r w:rsidRPr="00470E9F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06607E99" w14:textId="77777777" w:rsidR="008358FF" w:rsidRDefault="008358FF"/>
    <w:sectPr w:rsidR="008358FF" w:rsidSect="0006608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08F"/>
    <w:rsid w:val="00002C32"/>
    <w:rsid w:val="0001019E"/>
    <w:rsid w:val="00036EB9"/>
    <w:rsid w:val="0006608F"/>
    <w:rsid w:val="00082B1C"/>
    <w:rsid w:val="000862AE"/>
    <w:rsid w:val="00095B81"/>
    <w:rsid w:val="000D571F"/>
    <w:rsid w:val="00121E5F"/>
    <w:rsid w:val="00136BBA"/>
    <w:rsid w:val="00144D39"/>
    <w:rsid w:val="00156C72"/>
    <w:rsid w:val="00184F26"/>
    <w:rsid w:val="00195DDF"/>
    <w:rsid w:val="001A5AEB"/>
    <w:rsid w:val="001C7BA2"/>
    <w:rsid w:val="00351396"/>
    <w:rsid w:val="00356CC5"/>
    <w:rsid w:val="00377B31"/>
    <w:rsid w:val="003A56CC"/>
    <w:rsid w:val="003C7EED"/>
    <w:rsid w:val="003E7A25"/>
    <w:rsid w:val="00435073"/>
    <w:rsid w:val="004816A4"/>
    <w:rsid w:val="00490823"/>
    <w:rsid w:val="00494086"/>
    <w:rsid w:val="004B0C0B"/>
    <w:rsid w:val="005124AC"/>
    <w:rsid w:val="0054107E"/>
    <w:rsid w:val="005A101B"/>
    <w:rsid w:val="005E2F03"/>
    <w:rsid w:val="00671620"/>
    <w:rsid w:val="006B33E1"/>
    <w:rsid w:val="006F55D7"/>
    <w:rsid w:val="007339B5"/>
    <w:rsid w:val="00764067"/>
    <w:rsid w:val="007864E9"/>
    <w:rsid w:val="007A3C7E"/>
    <w:rsid w:val="007B4945"/>
    <w:rsid w:val="007B6F6F"/>
    <w:rsid w:val="007E419B"/>
    <w:rsid w:val="007F38A1"/>
    <w:rsid w:val="008036E7"/>
    <w:rsid w:val="00807497"/>
    <w:rsid w:val="00807BB6"/>
    <w:rsid w:val="008358FF"/>
    <w:rsid w:val="00862D3C"/>
    <w:rsid w:val="008C1758"/>
    <w:rsid w:val="00912F7D"/>
    <w:rsid w:val="00990C87"/>
    <w:rsid w:val="00997BE1"/>
    <w:rsid w:val="009B5EED"/>
    <w:rsid w:val="009F421B"/>
    <w:rsid w:val="00A91FF0"/>
    <w:rsid w:val="00AA5A8C"/>
    <w:rsid w:val="00AC18B2"/>
    <w:rsid w:val="00B11784"/>
    <w:rsid w:val="00B11BBC"/>
    <w:rsid w:val="00B23FF4"/>
    <w:rsid w:val="00BC5DCF"/>
    <w:rsid w:val="00BE423F"/>
    <w:rsid w:val="00C11AD1"/>
    <w:rsid w:val="00C2013E"/>
    <w:rsid w:val="00C44774"/>
    <w:rsid w:val="00C61618"/>
    <w:rsid w:val="00C65BFC"/>
    <w:rsid w:val="00C80A1A"/>
    <w:rsid w:val="00CA35C3"/>
    <w:rsid w:val="00D3296F"/>
    <w:rsid w:val="00DA4571"/>
    <w:rsid w:val="00DB01E5"/>
    <w:rsid w:val="00DF13EA"/>
    <w:rsid w:val="00EA7E19"/>
    <w:rsid w:val="00EC4E2B"/>
    <w:rsid w:val="00F25D11"/>
    <w:rsid w:val="00F63088"/>
    <w:rsid w:val="00FA7A66"/>
    <w:rsid w:val="00FB08F4"/>
    <w:rsid w:val="00FD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A33B4"/>
  <w15:chartTrackingRefBased/>
  <w15:docId w15:val="{63711580-D465-1744-8DC7-38AC2BC5B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08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000000" w:themeFill="text1"/>
      <w:outlineLvl w:val="0"/>
    </w:pPr>
    <w:rPr>
      <w:rFonts w:ascii="Arial" w:eastAsiaTheme="majorEastAsia" w:hAnsi="Arial" w:cstheme="majorBidi"/>
      <w:b/>
      <w:color w:val="FFFFFF" w:themeColor="background1"/>
      <w:kern w:val="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E8DDA1"/>
      <w:outlineLvl w:val="1"/>
    </w:pPr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FFFF" w:themeFill="background1"/>
      <w:outlineLvl w:val="2"/>
    </w:pPr>
    <w:rPr>
      <w:rFonts w:ascii="Arial" w:eastAsiaTheme="majorEastAsia" w:hAnsi="Arial" w:cstheme="majorBidi"/>
      <w:b/>
      <w:color w:val="000000" w:themeColor="text1"/>
      <w:kern w:val="2"/>
      <w:sz w:val="2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0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0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08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08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08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08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9B5"/>
    <w:rPr>
      <w:rFonts w:ascii="Arial" w:eastAsiaTheme="majorEastAsia" w:hAnsi="Arial" w:cstheme="majorBidi"/>
      <w:b/>
      <w:color w:val="FFFFFF" w:themeColor="background1"/>
      <w:szCs w:val="40"/>
      <w:shd w:val="clear" w:color="auto" w:fill="000000" w:themeFill="text1"/>
    </w:rPr>
  </w:style>
  <w:style w:type="character" w:customStyle="1" w:styleId="Heading3Char">
    <w:name w:val="Heading 3 Char"/>
    <w:basedOn w:val="DefaultParagraphFont"/>
    <w:link w:val="Heading3"/>
    <w:uiPriority w:val="9"/>
    <w:rsid w:val="007339B5"/>
    <w:rPr>
      <w:rFonts w:ascii="Arial" w:eastAsiaTheme="majorEastAsia" w:hAnsi="Arial" w:cstheme="majorBidi"/>
      <w:b/>
      <w:color w:val="000000" w:themeColor="text1"/>
      <w:sz w:val="22"/>
      <w:szCs w:val="28"/>
      <w:shd w:val="clear" w:color="auto" w:fill="FFFFFF" w:themeFill="background1"/>
    </w:rPr>
  </w:style>
  <w:style w:type="character" w:customStyle="1" w:styleId="Heading2Char">
    <w:name w:val="Heading 2 Char"/>
    <w:basedOn w:val="DefaultParagraphFont"/>
    <w:link w:val="Heading2"/>
    <w:uiPriority w:val="9"/>
    <w:rsid w:val="007339B5"/>
    <w:rPr>
      <w:rFonts w:ascii="Arial" w:eastAsiaTheme="majorEastAsia" w:hAnsi="Arial" w:cstheme="majorBidi"/>
      <w:b/>
      <w:color w:val="000000" w:themeColor="text1"/>
      <w:kern w:val="0"/>
      <w:sz w:val="22"/>
      <w:szCs w:val="32"/>
      <w:shd w:val="clear" w:color="auto" w:fill="E8DDA1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0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0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0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0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0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0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0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60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08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60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08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60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08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60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0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0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08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660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3</Words>
  <Characters>2541</Characters>
  <Application>Microsoft Office Word</Application>
  <DocSecurity>0</DocSecurity>
  <Lines>157</Lines>
  <Paragraphs>91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Grosicki</dc:creator>
  <cp:keywords/>
  <dc:description/>
  <cp:lastModifiedBy>Greg Grosicki</cp:lastModifiedBy>
  <cp:revision>4</cp:revision>
  <dcterms:created xsi:type="dcterms:W3CDTF">2026-02-20T14:49:00Z</dcterms:created>
  <dcterms:modified xsi:type="dcterms:W3CDTF">2026-02-20T15:31:00Z</dcterms:modified>
</cp:coreProperties>
</file>